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C3769" w14:textId="77777777" w:rsidR="00FF0798" w:rsidRDefault="00FF0798" w:rsidP="00FF0798">
      <w:pPr>
        <w:rPr>
          <w:lang w:val="en-US" w:bidi="en-US"/>
        </w:rPr>
      </w:pPr>
    </w:p>
    <w:p w14:paraId="23466CF2" w14:textId="77777777" w:rsidR="00AB2AE3" w:rsidRPr="00AB2AE3" w:rsidRDefault="00AB2AE3" w:rsidP="00FF0798">
      <w:pPr>
        <w:rPr>
          <w:sz w:val="20"/>
          <w:szCs w:val="20"/>
          <w:lang w:val="en-US" w:bidi="en-US"/>
        </w:rPr>
      </w:pPr>
    </w:p>
    <w:tbl>
      <w:tblPr>
        <w:tblStyle w:val="TableGrid"/>
        <w:tblW w:w="9553" w:type="dxa"/>
        <w:jc w:val="center"/>
        <w:tblLayout w:type="fixed"/>
        <w:tblLook w:val="04A0" w:firstRow="1" w:lastRow="0" w:firstColumn="1" w:lastColumn="0" w:noHBand="0" w:noVBand="1"/>
      </w:tblPr>
      <w:tblGrid>
        <w:gridCol w:w="1473"/>
        <w:gridCol w:w="1701"/>
        <w:gridCol w:w="1778"/>
        <w:gridCol w:w="915"/>
        <w:gridCol w:w="928"/>
        <w:gridCol w:w="1766"/>
        <w:gridCol w:w="992"/>
      </w:tblGrid>
      <w:tr w:rsidR="00876508" w:rsidRPr="00FF0798" w14:paraId="06FD7954" w14:textId="77777777" w:rsidTr="00AB2AE3">
        <w:trPr>
          <w:jc w:val="center"/>
        </w:trPr>
        <w:tc>
          <w:tcPr>
            <w:tcW w:w="9553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FCE436C" w14:textId="77777777" w:rsidR="00E65916" w:rsidRPr="00FF0798" w:rsidRDefault="00FF0798" w:rsidP="00FF0798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9 </w:t>
            </w:r>
            <w:r w:rsidR="00876508"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  <w:r w:rsidR="00477D19"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le</w:t>
            </w:r>
            <w:r w:rsidR="00E65916"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.</w:t>
            </w:r>
            <w:r w:rsidR="00E65916"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Frequencies and numbers (in brackets) of alleles and genotypes of both polymorphisms for all studies involved in meta-analysis.</w:t>
            </w:r>
          </w:p>
        </w:tc>
      </w:tr>
      <w:tr w:rsidR="00876508" w:rsidRPr="00FF0798" w14:paraId="01818F0E" w14:textId="77777777" w:rsidTr="00AB2AE3">
        <w:trPr>
          <w:jc w:val="center"/>
        </w:trPr>
        <w:tc>
          <w:tcPr>
            <w:tcW w:w="14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5243EFE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A9167F3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74D884D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s frequency wild allele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472E68F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s</w:t>
            </w:r>
          </w:p>
          <w:p w14:paraId="5703EE10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equency mutant allel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CD0CE27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number</w:t>
            </w:r>
          </w:p>
        </w:tc>
      </w:tr>
      <w:tr w:rsidR="00876508" w:rsidRPr="00FF0798" w14:paraId="7B452DB9" w14:textId="77777777" w:rsidTr="00AB2AE3">
        <w:trPr>
          <w:jc w:val="center"/>
        </w:trPr>
        <w:tc>
          <w:tcPr>
            <w:tcW w:w="1473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259BA3D" w14:textId="77777777" w:rsidR="00477D19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rs176166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4AB22B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7A1F229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 = 0.64 (193)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AD4073B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= 0.36 (10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326317B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300</w:t>
            </w:r>
          </w:p>
        </w:tc>
      </w:tr>
      <w:tr w:rsidR="00876508" w:rsidRPr="00FF0798" w14:paraId="1F7C4B98" w14:textId="77777777" w:rsidTr="00AB2AE3">
        <w:trPr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7FD95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7FBD7" w14:textId="77777777" w:rsidR="00477D19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6894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 = 0.53 (110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F12C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= 0.47 (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050B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206</w:t>
            </w:r>
          </w:p>
        </w:tc>
      </w:tr>
      <w:tr w:rsidR="00876508" w:rsidRPr="00FF0798" w14:paraId="23729289" w14:textId="77777777" w:rsidTr="00AB2AE3">
        <w:trPr>
          <w:jc w:val="center"/>
        </w:trPr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BC77" w14:textId="77777777" w:rsidR="00477D19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rs1527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0E8D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611A9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 = 0.89 (268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6374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 = 0.11 (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1190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300</w:t>
            </w:r>
          </w:p>
        </w:tc>
      </w:tr>
      <w:tr w:rsidR="00876508" w:rsidRPr="00FF0798" w14:paraId="2B9D2DB3" w14:textId="77777777" w:rsidTr="00AB2AE3">
        <w:trPr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D6C67B5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2D39812" w14:textId="77777777" w:rsidR="00477D19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A7DB431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 = 0.96 (236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376AAD8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= 0.04 (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A8501A8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246</w:t>
            </w:r>
          </w:p>
        </w:tc>
      </w:tr>
      <w:tr w:rsidR="00876508" w:rsidRPr="00FF0798" w14:paraId="4A97495A" w14:textId="77777777" w:rsidTr="00AB2AE3">
        <w:trPr>
          <w:jc w:val="center"/>
        </w:trPr>
        <w:tc>
          <w:tcPr>
            <w:tcW w:w="14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EEF130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A78B04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A8CE45C" w14:textId="77777777" w:rsidR="00477D19" w:rsidRPr="00AB2AE3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tients frequency wild allele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A2150F9" w14:textId="77777777" w:rsidR="00477D19" w:rsidRPr="00AB2AE3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tients frequency mutated allel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2C3919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508" w:rsidRPr="00FF0798" w14:paraId="1B93A942" w14:textId="77777777" w:rsidTr="00AB2AE3">
        <w:trPr>
          <w:trHeight w:val="70"/>
          <w:jc w:val="center"/>
        </w:trPr>
        <w:tc>
          <w:tcPr>
            <w:tcW w:w="1473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8E5D04C" w14:textId="77777777" w:rsidR="00477D19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rs176166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374BBD8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05704D8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 = 0.60 (301)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5618EDD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= 0.40 (199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AB27733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</w:tr>
      <w:tr w:rsidR="00876508" w:rsidRPr="00FF0798" w14:paraId="3B452138" w14:textId="77777777" w:rsidTr="00AB2AE3">
        <w:trPr>
          <w:trHeight w:val="80"/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18A1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A8F30" w14:textId="77777777" w:rsidR="00477D19" w:rsidRPr="00FF0798" w:rsidRDefault="00002F41" w:rsidP="006E5BB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EED8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 = 0.54 (141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961B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= 0.46 (1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6824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260</w:t>
            </w:r>
          </w:p>
        </w:tc>
      </w:tr>
      <w:tr w:rsidR="00876508" w:rsidRPr="00FF0798" w14:paraId="3986A139" w14:textId="77777777" w:rsidTr="00AB2AE3">
        <w:trPr>
          <w:trHeight w:val="80"/>
          <w:jc w:val="center"/>
        </w:trPr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29CC" w14:textId="77777777" w:rsidR="00477D19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rs1527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869C0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C125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 = 0.88 (439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76C7A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 = 0.12 (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95B77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500</w:t>
            </w:r>
          </w:p>
        </w:tc>
      </w:tr>
      <w:tr w:rsidR="00876508" w:rsidRPr="00FF0798" w14:paraId="418F3C8A" w14:textId="77777777" w:rsidTr="00AB2AE3">
        <w:trPr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CE3DBFF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C7BD31A" w14:textId="77777777" w:rsidR="00477D19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55E63E3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 = 0.96 (257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12AD454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= 0.04 (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32084B0" w14:textId="77777777" w:rsidR="00477D19" w:rsidRPr="00FF0798" w:rsidRDefault="00477D19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268</w:t>
            </w:r>
          </w:p>
        </w:tc>
      </w:tr>
      <w:tr w:rsidR="00876508" w:rsidRPr="00FF0798" w14:paraId="6F5F6994" w14:textId="77777777" w:rsidTr="00AB2AE3">
        <w:trPr>
          <w:jc w:val="center"/>
        </w:trPr>
        <w:tc>
          <w:tcPr>
            <w:tcW w:w="14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12437D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AB3E594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27B506F" w14:textId="77777777" w:rsidR="00E65916" w:rsidRPr="00AB2AE3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s frequency wild homozygous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FC97ADB" w14:textId="77777777" w:rsidR="00E65916" w:rsidRPr="00AB2AE3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s frequency heterozygous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F7AF6CF" w14:textId="77777777" w:rsidR="00E65916" w:rsidRPr="00AB2AE3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s frequency mutant homozygo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5B0F1B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508" w:rsidRPr="00FF0798" w14:paraId="596F58B4" w14:textId="77777777" w:rsidTr="00AB2AE3">
        <w:trPr>
          <w:jc w:val="center"/>
        </w:trPr>
        <w:tc>
          <w:tcPr>
            <w:tcW w:w="1473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A624CD3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rs176166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82A1071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0C5BE6E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G = 0.40 (60)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D2753B6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A = 0.49 (73)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8C3271C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A = 0.11 (1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1C04DA3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</w:tr>
      <w:tr w:rsidR="00876508" w:rsidRPr="00FF0798" w14:paraId="44464C88" w14:textId="77777777" w:rsidTr="00AB2AE3">
        <w:trPr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E036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843E4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7E96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G =  0.27 (2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049A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A = 0.52 (54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660D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A = 0.20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0652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103</w:t>
            </w:r>
          </w:p>
        </w:tc>
      </w:tr>
      <w:tr w:rsidR="00876508" w:rsidRPr="00FF0798" w14:paraId="503BB6D8" w14:textId="77777777" w:rsidTr="00AB2AE3">
        <w:trPr>
          <w:jc w:val="center"/>
        </w:trPr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E7F4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rs1527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60B9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04DF6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C = 0.80 (1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850D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T = 0.19 (28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BFD6B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T = 0.0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C677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</w:tr>
      <w:tr w:rsidR="00876508" w:rsidRPr="00FF0798" w14:paraId="1771BB96" w14:textId="77777777" w:rsidTr="00AB2AE3">
        <w:trPr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DE260CD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0A85445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4B58C99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C =  0.93 (11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3DF7F87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T = 0.65 (8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02C55DB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T = 0.01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FE6770C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123</w:t>
            </w:r>
          </w:p>
        </w:tc>
      </w:tr>
      <w:tr w:rsidR="00876508" w:rsidRPr="00FF0798" w14:paraId="6FEE9842" w14:textId="77777777" w:rsidTr="00AB2AE3">
        <w:trPr>
          <w:jc w:val="center"/>
        </w:trPr>
        <w:tc>
          <w:tcPr>
            <w:tcW w:w="14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1363420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77A5FCF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CBA33CF" w14:textId="77777777" w:rsidR="00E65916" w:rsidRPr="00AB2AE3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tients frequency wild homozygous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E62669A" w14:textId="77777777" w:rsidR="00E65916" w:rsidRPr="00AB2AE3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tients frequency heterozygous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006EE5F" w14:textId="77777777" w:rsidR="00E65916" w:rsidRPr="00AB2AE3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B2AE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tients frequency mutant homozygou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F396D7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876508" w:rsidRPr="00FF0798" w14:paraId="3625A75F" w14:textId="77777777" w:rsidTr="00AB2AE3">
        <w:trPr>
          <w:jc w:val="center"/>
        </w:trPr>
        <w:tc>
          <w:tcPr>
            <w:tcW w:w="1473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F541A3B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rs176166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87F25D2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0DAC1B4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G = 0.22 (56)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345FD1D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A = 0.76 (189)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F0C42DC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A = 0.02 (5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46DDF8A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250</w:t>
            </w:r>
          </w:p>
        </w:tc>
      </w:tr>
      <w:tr w:rsidR="00876508" w:rsidRPr="00FF0798" w14:paraId="54C8CCF1" w14:textId="77777777" w:rsidTr="00AB2AE3">
        <w:trPr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B343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03AE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0B18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G =  0.28 (3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C6C3C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GA = 0.53 (6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135CD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AA = 0.19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9EAFD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130</w:t>
            </w:r>
          </w:p>
        </w:tc>
      </w:tr>
      <w:tr w:rsidR="00876508" w:rsidRPr="00FF0798" w14:paraId="094F7EC7" w14:textId="77777777" w:rsidTr="00AB2AE3">
        <w:trPr>
          <w:jc w:val="center"/>
        </w:trPr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1C02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rs1527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4621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Banerjee </w:t>
            </w:r>
            <w:r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t al</w:t>
            </w:r>
            <w:r w:rsidR="00002F41" w:rsidRPr="00FF079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2BD2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C = 0.76 (19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C3DF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T = 0.24 (59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1EC7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T = 0.00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266D2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250</w:t>
            </w:r>
          </w:p>
        </w:tc>
      </w:tr>
      <w:tr w:rsidR="00E65916" w:rsidRPr="00FF0798" w14:paraId="61AB6488" w14:textId="77777777" w:rsidTr="00AB2AE3">
        <w:trPr>
          <w:jc w:val="center"/>
        </w:trPr>
        <w:tc>
          <w:tcPr>
            <w:tcW w:w="1473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9BF4EC4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B3D9111" w14:textId="77777777" w:rsidR="00E65916" w:rsidRPr="00FF0798" w:rsidRDefault="00002F41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The present study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3F3072E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C =  0.92 (12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D67268E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CT =  0.08 (11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93F144B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TT =  0.0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3FA3AB7" w14:textId="77777777" w:rsidR="00E65916" w:rsidRPr="00FF0798" w:rsidRDefault="00E65916" w:rsidP="006E5BB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F0798">
              <w:rPr>
                <w:rFonts w:asciiTheme="majorBidi" w:eastAsia="Times New Roman" w:hAnsiTheme="majorBidi" w:cstheme="majorBidi"/>
                <w:sz w:val="20"/>
                <w:szCs w:val="20"/>
              </w:rPr>
              <w:t>134</w:t>
            </w:r>
          </w:p>
        </w:tc>
      </w:tr>
    </w:tbl>
    <w:p w14:paraId="073C9E89" w14:textId="77777777" w:rsidR="00E65916" w:rsidRPr="00FF0798" w:rsidRDefault="00E65916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sectPr w:rsidR="00E65916" w:rsidRPr="00FF0798" w:rsidSect="009F3C7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E2752" w14:textId="77777777" w:rsidR="00C74D38" w:rsidRDefault="00C74D38" w:rsidP="009F3C7F">
      <w:pPr>
        <w:spacing w:after="0" w:line="240" w:lineRule="auto"/>
      </w:pPr>
      <w:r>
        <w:separator/>
      </w:r>
    </w:p>
  </w:endnote>
  <w:endnote w:type="continuationSeparator" w:id="0">
    <w:p w14:paraId="176094C8" w14:textId="77777777" w:rsidR="00C74D38" w:rsidRDefault="00C74D38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A9B2D" w14:textId="77777777" w:rsidR="00C74D38" w:rsidRDefault="00C74D38" w:rsidP="009F3C7F">
      <w:pPr>
        <w:spacing w:after="0" w:line="240" w:lineRule="auto"/>
      </w:pPr>
      <w:r>
        <w:separator/>
      </w:r>
    </w:p>
  </w:footnote>
  <w:footnote w:type="continuationSeparator" w:id="0">
    <w:p w14:paraId="70022931" w14:textId="77777777" w:rsidR="00C74D38" w:rsidRDefault="00C74D38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1424C3"/>
    <w:rsid w:val="002B0C9D"/>
    <w:rsid w:val="002E70B3"/>
    <w:rsid w:val="00343F20"/>
    <w:rsid w:val="0034487C"/>
    <w:rsid w:val="003938F7"/>
    <w:rsid w:val="003E46ED"/>
    <w:rsid w:val="00430D20"/>
    <w:rsid w:val="00475944"/>
    <w:rsid w:val="004776CE"/>
    <w:rsid w:val="00477D19"/>
    <w:rsid w:val="004F0B5E"/>
    <w:rsid w:val="00552829"/>
    <w:rsid w:val="005E605C"/>
    <w:rsid w:val="00646146"/>
    <w:rsid w:val="006E5BB7"/>
    <w:rsid w:val="00712ECC"/>
    <w:rsid w:val="00876508"/>
    <w:rsid w:val="008974B2"/>
    <w:rsid w:val="008F38C2"/>
    <w:rsid w:val="00981197"/>
    <w:rsid w:val="009F3C7F"/>
    <w:rsid w:val="00AB2AE3"/>
    <w:rsid w:val="00B746EC"/>
    <w:rsid w:val="00B82DE6"/>
    <w:rsid w:val="00C74D38"/>
    <w:rsid w:val="00C773B5"/>
    <w:rsid w:val="00CB7978"/>
    <w:rsid w:val="00DB5E4D"/>
    <w:rsid w:val="00DD602C"/>
    <w:rsid w:val="00E65916"/>
    <w:rsid w:val="00FF0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5EB134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8</cp:revision>
  <dcterms:created xsi:type="dcterms:W3CDTF">2021-05-11T16:27:00Z</dcterms:created>
  <dcterms:modified xsi:type="dcterms:W3CDTF">2021-09-29T14:20:00Z</dcterms:modified>
</cp:coreProperties>
</file>